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9.</w:t>
      </w:r>
    </w:p>
    <w:tbl>
      <w:tblPr>
        <w:tblW w:w="1050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53"/>
        <w:gridCol w:w="642"/>
        <w:gridCol w:w="4718"/>
        <w:gridCol w:w="3996"/>
      </w:tblGrid>
      <w:tr>
        <w:trPr>
          <w:trHeight w:val="255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F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Gene</w:t>
            </w:r>
          </w:p>
        </w:tc>
        <w:tc>
          <w:tcPr>
            <w:tcW w:w="4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3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9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RP46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S primary transcript process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-5'-exoribonuclease activity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5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K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in cytoskeleton organization and </w:t>
              <w:br/>
              <w:t>biogen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5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S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4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10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bic respir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6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P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70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P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amino acid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ic amino acid 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4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NH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1,6 glucan biosynth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2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P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0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N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3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TN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4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4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D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23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N4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7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E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07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9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8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L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25W-A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A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57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7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5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L04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R020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U7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89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R07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itol dehydroge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39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85C-A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L02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441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T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5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7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P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326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07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0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L151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221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SP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glucos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37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M8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4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29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3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5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RO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30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22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MP40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02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5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0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12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L060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DH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tanediol ferment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R,R)-butanediol dehydroge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24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E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-mediated signal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-specific phosphodiester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4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fructofuranos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56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S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mannos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2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L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5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8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LM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 wall organization and biogen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binding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89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G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llular morphogenesis during conjugation </w:t>
              <w:br/>
              <w:t>with cellular fus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05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8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04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M6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tion with cellular fus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3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C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enylylation-dependent decapp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06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R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side-diphosphate reduct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HR14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S7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2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E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to Golgi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 GTPase activa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0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FK26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 2,6-bisphosphat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phosphofructo-2-kinase activity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256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ND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gluconate dehydrogenase </w:t>
              <w:br/>
              <w:t>(decarboxylating)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R05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K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kinase activity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10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DE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phospholipid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erophosphocholine phosphodiesterase </w:t>
              <w:br/>
              <w:t>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36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P1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gi to vacuole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SNAR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5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XT16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se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19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PA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acetyltransferase activity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29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A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ion homeosta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ase activity, coupled to transmembrane </w:t>
              <w:br/>
              <w:t>movement of ions, phosphorylative mechanism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65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R5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aryogamy during conjugation with cellular </w:t>
              <w:br/>
              <w:t>fus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2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ZH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22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F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 ion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-, tri-valent inorganic cation 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0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C8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io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517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H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tic spindle checkpoin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09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5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L12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84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ganese ion transporter activity</w:t>
            </w:r>
          </w:p>
        </w:tc>
      </w:tr>
      <w:tr>
        <w:trPr>
          <w:trHeight w:val="510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0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L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regulation of transcription from </w:t>
              <w:br/>
              <w:t>RNA polymerase II promoter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1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O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cessing of 20S pre-rRNA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05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G5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dephosphor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nylated protein tyrosine phosphat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61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TR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amino acid N-linked glycos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syltransfer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7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K2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 kinase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L11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KM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serine/threonine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47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HS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003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SP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R16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E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15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A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 import into mitochondrial inner membrane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9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C1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noubiquitin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02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R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monoubiquitina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protein lig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59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TS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argeting to vacuole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KR03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AE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endopept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01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K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02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A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hyphal growth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 phosphat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322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O4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doxine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06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L08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L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onse to DNA damage stimulu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R093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R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ethanol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120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CY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alt str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R08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T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l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MR169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1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HA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stres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activa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6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F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CR01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D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10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N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NA processing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GL121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G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085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R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tion during conjugation with cellular fus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signaling protein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L138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T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27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H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tion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9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M2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20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S19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ulation (sensu Fungi)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4-dienoyl-CoA reductase (NADPH)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170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P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l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e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L162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C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fructofuranosid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L057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LP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ur me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ate dioxygen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R15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I1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 biosynth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3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O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amin biosynthesis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04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1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aldol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L31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L8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anscription initiation from RNA polymerase II promoter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activato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R306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CH5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DR384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O3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L05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R12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biotic-transporting ATPase activity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R224W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</w:tr>
      <w:tr>
        <w:trPr>
          <w:trHeight w:val="255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JL048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X6</w:t>
            </w:r>
          </w:p>
        </w:tc>
        <w:tc>
          <w:tcPr>
            <w:tcW w:w="47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-dependent protein catabolism</w:t>
            </w:r>
          </w:p>
        </w:tc>
        <w:tc>
          <w:tcPr>
            <w:tcW w:w="39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function unknown</w:t>
            </w:r>
          </w:p>
        </w:tc>
      </w:tr>
      <w:tr>
        <w:trPr>
          <w:trHeight w:val="255" w:hRule="atLeast"/>
        </w:trPr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FL054C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47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transport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39:00Z</dcterms:created>
  <dc:creator>belale</dc:creator>
  <dc:description/>
  <cp:keywords/>
  <dc:language>en-US</dc:language>
  <cp:lastModifiedBy>belale</cp:lastModifiedBy>
  <dcterms:modified xsi:type="dcterms:W3CDTF">2008-05-19T11:39:00Z</dcterms:modified>
  <cp:revision>2</cp:revision>
  <dc:subject/>
  <dc:title>Additional file 13</dc:title>
</cp:coreProperties>
</file>